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49CDC" w14:textId="77777777" w:rsidR="00232691" w:rsidRDefault="00232691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SUPPLEMENTARY MATERIALS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5103"/>
        <w:gridCol w:w="608"/>
        <w:gridCol w:w="668"/>
        <w:gridCol w:w="2410"/>
        <w:gridCol w:w="278"/>
      </w:tblGrid>
      <w:tr w:rsidR="00845D30" w:rsidRPr="00866032" w14:paraId="4FFBB196" w14:textId="77777777" w:rsidTr="00845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19C259CC" w14:textId="611C6140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2A2A2A"/>
                <w:sz w:val="22"/>
                <w:szCs w:val="22"/>
                <w:shd w:val="clear" w:color="auto" w:fill="FFFFFF"/>
              </w:rPr>
            </w:pPr>
            <w:r w:rsidRPr="00866032">
              <w:rPr>
                <w:rFonts w:ascii="Times New Roman" w:hAnsi="Times New Roman" w:cs="Times New Roman"/>
                <w:color w:val="2A2A2A"/>
                <w:sz w:val="22"/>
                <w:szCs w:val="22"/>
                <w:shd w:val="clear" w:color="auto" w:fill="FFFFFF"/>
              </w:rPr>
              <w:t>Supplementary Table 1. Additional Demographic Data for Pre-Operative Cohorts</w:t>
            </w:r>
          </w:p>
        </w:tc>
      </w:tr>
      <w:tr w:rsidR="00845D30" w:rsidRPr="00866032" w14:paraId="48922371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05D8B677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356" w:type="dxa"/>
            <w:gridSpan w:val="3"/>
          </w:tcPr>
          <w:p w14:paraId="65DCA714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A2A2A"/>
                <w:sz w:val="22"/>
                <w:szCs w:val="22"/>
                <w:shd w:val="clear" w:color="auto" w:fill="FFFFFF"/>
              </w:rPr>
            </w:pPr>
            <w:r w:rsidRPr="00866032">
              <w:rPr>
                <w:rFonts w:ascii="Times New Roman" w:hAnsi="Times New Roman" w:cs="Times New Roman"/>
                <w:b/>
                <w:bCs/>
                <w:color w:val="2A2A2A"/>
                <w:sz w:val="22"/>
                <w:szCs w:val="22"/>
                <w:shd w:val="clear" w:color="auto" w:fill="FFFFFF"/>
              </w:rPr>
              <w:t>Pre-operative Cohort</w:t>
            </w:r>
          </w:p>
          <w:p w14:paraId="5D029EC7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/>
                <w:bCs/>
                <w:color w:val="2A2A2A"/>
                <w:sz w:val="22"/>
                <w:szCs w:val="22"/>
                <w:shd w:val="clear" w:color="auto" w:fill="FFFFFF"/>
              </w:rPr>
              <w:t>N = 96</w:t>
            </w:r>
          </w:p>
        </w:tc>
      </w:tr>
      <w:tr w:rsidR="00845D30" w:rsidRPr="00866032" w14:paraId="6314851A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29667627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Tumour in Language-dominant hemisphere?</w:t>
            </w:r>
          </w:p>
        </w:tc>
        <w:tc>
          <w:tcPr>
            <w:tcW w:w="3356" w:type="dxa"/>
            <w:gridSpan w:val="3"/>
          </w:tcPr>
          <w:p w14:paraId="5ACF7050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5D30" w:rsidRPr="00866032" w14:paraId="0435D140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254320B2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E2EEFF"/>
                <w:sz w:val="22"/>
                <w:szCs w:val="22"/>
              </w:rPr>
              <w:t xml:space="preserve">    </w:t>
            </w: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3356" w:type="dxa"/>
            <w:gridSpan w:val="3"/>
          </w:tcPr>
          <w:p w14:paraId="1B4A15DF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62 (64.6%)</w:t>
            </w:r>
          </w:p>
        </w:tc>
      </w:tr>
      <w:tr w:rsidR="00845D30" w:rsidRPr="00866032" w14:paraId="2680E119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1FA9316F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E2EEFF"/>
                <w:sz w:val="22"/>
                <w:szCs w:val="22"/>
              </w:rPr>
              <w:t xml:space="preserve">    </w:t>
            </w: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3356" w:type="dxa"/>
            <w:gridSpan w:val="3"/>
          </w:tcPr>
          <w:p w14:paraId="38DA371B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31 (32.3%)</w:t>
            </w:r>
          </w:p>
        </w:tc>
      </w:tr>
      <w:tr w:rsidR="00845D30" w:rsidRPr="00866032" w14:paraId="4ACF300F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39485134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Bilateral / likely typical / unconfirmed</w:t>
            </w:r>
          </w:p>
        </w:tc>
        <w:tc>
          <w:tcPr>
            <w:tcW w:w="3356" w:type="dxa"/>
            <w:gridSpan w:val="3"/>
          </w:tcPr>
          <w:p w14:paraId="265FF88E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3 (3.1%)</w:t>
            </w:r>
          </w:p>
        </w:tc>
      </w:tr>
      <w:tr w:rsidR="00845D30" w:rsidRPr="00866032" w14:paraId="05AA5963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09738C70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Use of Dexamethasone, n (%)</w:t>
            </w:r>
          </w:p>
        </w:tc>
        <w:tc>
          <w:tcPr>
            <w:tcW w:w="3356" w:type="dxa"/>
            <w:gridSpan w:val="3"/>
          </w:tcPr>
          <w:p w14:paraId="30DF6820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5D30" w:rsidRPr="00866032" w14:paraId="713760A8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7333E28F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E2EEFF"/>
                <w:sz w:val="22"/>
                <w:szCs w:val="22"/>
              </w:rPr>
              <w:t xml:space="preserve">    </w:t>
            </w: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356" w:type="dxa"/>
            <w:gridSpan w:val="3"/>
          </w:tcPr>
          <w:p w14:paraId="28877F9D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18 (18.8%)</w:t>
            </w:r>
          </w:p>
        </w:tc>
      </w:tr>
      <w:tr w:rsidR="00845D30" w:rsidRPr="00866032" w14:paraId="0ECE8FC1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7483F6D4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E2EEFF"/>
                <w:sz w:val="22"/>
                <w:szCs w:val="22"/>
              </w:rPr>
              <w:t xml:space="preserve">    </w:t>
            </w: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356" w:type="dxa"/>
            <w:gridSpan w:val="3"/>
          </w:tcPr>
          <w:p w14:paraId="05A10F24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78 (81.3%)</w:t>
            </w:r>
          </w:p>
        </w:tc>
      </w:tr>
      <w:tr w:rsidR="00845D30" w:rsidRPr="00866032" w14:paraId="63F870BA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256D9104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Use of anti-epileptic drugs, n (%)</w:t>
            </w:r>
          </w:p>
        </w:tc>
        <w:tc>
          <w:tcPr>
            <w:tcW w:w="3356" w:type="dxa"/>
            <w:gridSpan w:val="3"/>
          </w:tcPr>
          <w:p w14:paraId="77611F3D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5D30" w:rsidRPr="00866032" w14:paraId="04B211C4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4D097C4A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E2EEFF"/>
                <w:sz w:val="22"/>
                <w:szCs w:val="22"/>
              </w:rPr>
              <w:t xml:space="preserve">    </w:t>
            </w: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3356" w:type="dxa"/>
            <w:gridSpan w:val="3"/>
          </w:tcPr>
          <w:p w14:paraId="7FF21239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73 (76.0%)</w:t>
            </w:r>
          </w:p>
        </w:tc>
      </w:tr>
      <w:tr w:rsidR="00845D30" w:rsidRPr="00866032" w14:paraId="19C9ED87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3E6045D3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   No</w:t>
            </w:r>
          </w:p>
        </w:tc>
        <w:tc>
          <w:tcPr>
            <w:tcW w:w="3356" w:type="dxa"/>
            <w:gridSpan w:val="3"/>
          </w:tcPr>
          <w:p w14:paraId="0E637D48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23 (24.0%)</w:t>
            </w:r>
          </w:p>
        </w:tc>
      </w:tr>
      <w:tr w:rsidR="00845D30" w:rsidRPr="00866032" w14:paraId="72401F7E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72AA1A9F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 of Levetiracetam, n (%)</w:t>
            </w:r>
          </w:p>
        </w:tc>
        <w:tc>
          <w:tcPr>
            <w:tcW w:w="3356" w:type="dxa"/>
            <w:gridSpan w:val="3"/>
          </w:tcPr>
          <w:p w14:paraId="02CC4A04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5D30" w:rsidRPr="00866032" w14:paraId="684924E7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21050CC7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356" w:type="dxa"/>
            <w:gridSpan w:val="3"/>
          </w:tcPr>
          <w:p w14:paraId="59C7FD31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58 (60.4%)</w:t>
            </w:r>
          </w:p>
        </w:tc>
      </w:tr>
      <w:tr w:rsidR="00845D30" w:rsidRPr="00866032" w14:paraId="656DCC95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5919A588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356" w:type="dxa"/>
            <w:gridSpan w:val="3"/>
          </w:tcPr>
          <w:p w14:paraId="47F036A9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38 (39.6%)</w:t>
            </w:r>
          </w:p>
        </w:tc>
      </w:tr>
      <w:tr w:rsidR="00845D30" w:rsidRPr="00866032" w14:paraId="25EAB76C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404E4C24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medicated comorbidities, n (%)</w:t>
            </w:r>
          </w:p>
        </w:tc>
        <w:tc>
          <w:tcPr>
            <w:tcW w:w="3356" w:type="dxa"/>
            <w:gridSpan w:val="3"/>
          </w:tcPr>
          <w:p w14:paraId="16CBDD05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45D30" w:rsidRPr="00866032" w14:paraId="564E23E2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388B8353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E2EEFF"/>
                <w:sz w:val="22"/>
                <w:szCs w:val="22"/>
              </w:rPr>
              <w:t xml:space="preserve">    </w:t>
            </w: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3356" w:type="dxa"/>
            <w:gridSpan w:val="3"/>
          </w:tcPr>
          <w:p w14:paraId="5B39DFDE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sz w:val="22"/>
                <w:szCs w:val="22"/>
              </w:rPr>
              <w:t>54 (56.3%)</w:t>
            </w:r>
          </w:p>
        </w:tc>
      </w:tr>
      <w:tr w:rsidR="00845D30" w:rsidRPr="00866032" w14:paraId="6F6E9187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0EC385F2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   1</w:t>
            </w:r>
          </w:p>
        </w:tc>
        <w:tc>
          <w:tcPr>
            <w:tcW w:w="3356" w:type="dxa"/>
            <w:gridSpan w:val="3"/>
          </w:tcPr>
          <w:p w14:paraId="7DF65D84" w14:textId="77777777" w:rsidR="00845D30" w:rsidRPr="00866032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24.0%)</w:t>
            </w:r>
          </w:p>
        </w:tc>
      </w:tr>
      <w:tr w:rsidR="00845D30" w:rsidRPr="00866032" w14:paraId="7935C256" w14:textId="77777777" w:rsidTr="008D06D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7FD1DC8E" w14:textId="77777777" w:rsidR="00845D30" w:rsidRPr="00866032" w:rsidRDefault="00845D30" w:rsidP="00845D3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 xml:space="preserve">    ≥2</w:t>
            </w:r>
          </w:p>
        </w:tc>
        <w:tc>
          <w:tcPr>
            <w:tcW w:w="3356" w:type="dxa"/>
            <w:gridSpan w:val="3"/>
          </w:tcPr>
          <w:p w14:paraId="31071ECF" w14:textId="77777777" w:rsidR="00845D30" w:rsidRPr="00866032" w:rsidRDefault="00845D30" w:rsidP="00845D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603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19.8)</w:t>
            </w:r>
          </w:p>
        </w:tc>
      </w:tr>
      <w:tr w:rsidR="0019631E" w:rsidRPr="0019631E" w14:paraId="1EAC9D80" w14:textId="77777777" w:rsidTr="008D0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1" w:type="dxa"/>
            <w:gridSpan w:val="2"/>
          </w:tcPr>
          <w:p w14:paraId="1E6D66F6" w14:textId="77777777" w:rsidR="00845D30" w:rsidRPr="0019631E" w:rsidRDefault="00845D30" w:rsidP="00845D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63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imate of Premorbid IQ, mean ± SD</w:t>
            </w:r>
          </w:p>
        </w:tc>
        <w:tc>
          <w:tcPr>
            <w:tcW w:w="3356" w:type="dxa"/>
            <w:gridSpan w:val="3"/>
          </w:tcPr>
          <w:p w14:paraId="6613BFA9" w14:textId="77777777" w:rsidR="00845D30" w:rsidRPr="0019631E" w:rsidRDefault="00845D30" w:rsidP="00845D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63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.8 ± 11.4</w:t>
            </w:r>
          </w:p>
        </w:tc>
      </w:tr>
      <w:tr w:rsidR="0019631E" w:rsidRPr="0019631E" w14:paraId="33AF1DC8" w14:textId="77777777" w:rsidTr="008660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8B56EE2" w14:textId="77777777" w:rsidR="008D06D6" w:rsidRPr="0019631E" w:rsidRDefault="00A74545" w:rsidP="00866032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Occupation </w:t>
            </w:r>
          </w:p>
        </w:tc>
        <w:tc>
          <w:tcPr>
            <w:tcW w:w="1276" w:type="dxa"/>
            <w:gridSpan w:val="2"/>
          </w:tcPr>
          <w:p w14:paraId="636BBDAC" w14:textId="77777777" w:rsidR="008D06D6" w:rsidRPr="0019631E" w:rsidRDefault="008D06D6" w:rsidP="008D0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37586D24" w14:textId="77777777" w:rsidR="008D06D6" w:rsidRPr="0019631E" w:rsidRDefault="008D06D6" w:rsidP="008D0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78" w:type="dxa"/>
          </w:tcPr>
          <w:p w14:paraId="565FC901" w14:textId="77777777" w:rsidR="008D06D6" w:rsidRPr="0019631E" w:rsidRDefault="008D06D6" w:rsidP="008D0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3E93AF75" w14:textId="77777777" w:rsidTr="00866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0164324" w14:textId="6ABF1983" w:rsidR="00A74545" w:rsidRPr="0019631E" w:rsidRDefault="00A74545" w:rsidP="008D06D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cademic</w:t>
            </w:r>
            <w:r w:rsidR="007B7B1B"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(student or professional)</w:t>
            </w:r>
          </w:p>
        </w:tc>
        <w:tc>
          <w:tcPr>
            <w:tcW w:w="1276" w:type="dxa"/>
            <w:gridSpan w:val="2"/>
          </w:tcPr>
          <w:p w14:paraId="511AB2D7" w14:textId="77777777" w:rsidR="00A74545" w:rsidRPr="0019631E" w:rsidRDefault="00A74545" w:rsidP="008D0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084BB820" w14:textId="4E9A004A" w:rsidR="00A74545" w:rsidRPr="0019631E" w:rsidRDefault="007B7B1B" w:rsidP="008D0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 (3</w:t>
            </w:r>
            <w:r w:rsidR="00B417E5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.1</w:t>
            </w: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78" w:type="dxa"/>
          </w:tcPr>
          <w:p w14:paraId="5BE36B2E" w14:textId="77777777" w:rsidR="00A74545" w:rsidRPr="0019631E" w:rsidRDefault="00A74545" w:rsidP="008D0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0B4A1D8B" w14:textId="77777777" w:rsidTr="008660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C01BB24" w14:textId="3D3C6635" w:rsidR="00A74545" w:rsidRPr="0019631E" w:rsidRDefault="00A7454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omestic</w:t>
            </w:r>
            <w:r w:rsidR="007B7B1B"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(housewife/carer)</w:t>
            </w:r>
          </w:p>
        </w:tc>
        <w:tc>
          <w:tcPr>
            <w:tcW w:w="1276" w:type="dxa"/>
            <w:gridSpan w:val="2"/>
          </w:tcPr>
          <w:p w14:paraId="39750C0D" w14:textId="77777777" w:rsidR="00A74545" w:rsidRPr="0019631E" w:rsidRDefault="00A74545" w:rsidP="00A7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5A5C1C7F" w14:textId="74474C71" w:rsidR="00A74545" w:rsidRPr="0019631E" w:rsidRDefault="007B7B1B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 (2</w:t>
            </w:r>
            <w:r w:rsidR="00B417E5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.1</w:t>
            </w: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78" w:type="dxa"/>
          </w:tcPr>
          <w:p w14:paraId="1ABE22CF" w14:textId="77777777" w:rsidR="00A74545" w:rsidRPr="0019631E" w:rsidRDefault="00A74545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2D09A2E2" w14:textId="77777777" w:rsidTr="00866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330DC5D" w14:textId="5330972E" w:rsidR="00A74545" w:rsidRPr="0019631E" w:rsidRDefault="00A7454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ealth</w:t>
            </w:r>
            <w:r w:rsidR="007B7B1B"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sector</w:t>
            </w:r>
          </w:p>
        </w:tc>
        <w:tc>
          <w:tcPr>
            <w:tcW w:w="1276" w:type="dxa"/>
            <w:gridSpan w:val="2"/>
          </w:tcPr>
          <w:p w14:paraId="048286A6" w14:textId="77777777" w:rsidR="00A74545" w:rsidRPr="0019631E" w:rsidRDefault="00A74545" w:rsidP="00A7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1E743DE4" w14:textId="2D60A407" w:rsidR="00A74545" w:rsidRPr="0019631E" w:rsidRDefault="00B417E5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7 </w:t>
            </w:r>
            <w:r w:rsidR="007B7B1B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.3</w:t>
            </w:r>
            <w:r w:rsidR="007B7B1B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78" w:type="dxa"/>
          </w:tcPr>
          <w:p w14:paraId="6C77050D" w14:textId="77777777" w:rsidR="00A74545" w:rsidRPr="0019631E" w:rsidRDefault="00A74545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47C94E72" w14:textId="77777777" w:rsidTr="008660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DCD61EC" w14:textId="77777777" w:rsidR="00A74545" w:rsidRPr="0019631E" w:rsidRDefault="00A7454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Office-based Work</w:t>
            </w:r>
          </w:p>
        </w:tc>
        <w:tc>
          <w:tcPr>
            <w:tcW w:w="1276" w:type="dxa"/>
            <w:gridSpan w:val="2"/>
          </w:tcPr>
          <w:p w14:paraId="7B328FFE" w14:textId="77777777" w:rsidR="00A74545" w:rsidRPr="0019631E" w:rsidRDefault="00A74545" w:rsidP="00A7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5DCB0DD0" w14:textId="6F8159A3" w:rsidR="00A74545" w:rsidRPr="0019631E" w:rsidRDefault="00B417E5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21 </w:t>
            </w:r>
            <w:r w:rsidR="007B7B1B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1.9</w:t>
            </w:r>
            <w:r w:rsidR="007B7B1B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78" w:type="dxa"/>
          </w:tcPr>
          <w:p w14:paraId="51DDDF38" w14:textId="77777777" w:rsidR="00A74545" w:rsidRPr="0019631E" w:rsidRDefault="00A74545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603D8CC1" w14:textId="77777777" w:rsidTr="00866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DD79DB5" w14:textId="0A2494D5" w:rsidR="00A74545" w:rsidRPr="0019631E" w:rsidRDefault="00A7454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Other </w:t>
            </w:r>
            <w:r w:rsidR="007B7B1B"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rofessions</w:t>
            </w:r>
          </w:p>
        </w:tc>
        <w:tc>
          <w:tcPr>
            <w:tcW w:w="1276" w:type="dxa"/>
            <w:gridSpan w:val="2"/>
          </w:tcPr>
          <w:p w14:paraId="03CA2D88" w14:textId="77777777" w:rsidR="00A74545" w:rsidRPr="0019631E" w:rsidRDefault="00A74545" w:rsidP="00A7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7E4168C9" w14:textId="5058ABCA" w:rsidR="00A74545" w:rsidRPr="0019631E" w:rsidRDefault="00B417E5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8 </w:t>
            </w:r>
            <w:r w:rsidR="007B7B1B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.3</w:t>
            </w:r>
            <w:r w:rsidR="007B7B1B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78" w:type="dxa"/>
          </w:tcPr>
          <w:p w14:paraId="2E5DD192" w14:textId="77777777" w:rsidR="00A74545" w:rsidRPr="0019631E" w:rsidRDefault="00A74545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7F010B21" w14:textId="77777777" w:rsidTr="008660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5EF051F" w14:textId="5D7AEE4C" w:rsidR="00A74545" w:rsidRPr="0019631E" w:rsidRDefault="00A7454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ractical Work</w:t>
            </w:r>
            <w:r w:rsidR="004E3A8F"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(including physical/specific expertise)</w:t>
            </w:r>
          </w:p>
        </w:tc>
        <w:tc>
          <w:tcPr>
            <w:tcW w:w="1276" w:type="dxa"/>
            <w:gridSpan w:val="2"/>
          </w:tcPr>
          <w:p w14:paraId="1DA45B91" w14:textId="77777777" w:rsidR="00A74545" w:rsidRPr="0019631E" w:rsidRDefault="00A74545" w:rsidP="00A7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45599355" w14:textId="3F9A9C76" w:rsidR="00A74545" w:rsidRPr="0019631E" w:rsidRDefault="004E3A8F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3 (24</w:t>
            </w:r>
            <w:r w:rsidR="00B417E5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.0</w:t>
            </w: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78" w:type="dxa"/>
          </w:tcPr>
          <w:p w14:paraId="1875EC90" w14:textId="77777777" w:rsidR="00A74545" w:rsidRPr="0019631E" w:rsidRDefault="00A74545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53CB01C1" w14:textId="77777777" w:rsidTr="00866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C9C1303" w14:textId="77777777" w:rsidR="00A74545" w:rsidRPr="0019631E" w:rsidRDefault="00A7454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tail/Business</w:t>
            </w:r>
          </w:p>
        </w:tc>
        <w:tc>
          <w:tcPr>
            <w:tcW w:w="1276" w:type="dxa"/>
            <w:gridSpan w:val="2"/>
          </w:tcPr>
          <w:p w14:paraId="5A920B77" w14:textId="77777777" w:rsidR="00A74545" w:rsidRPr="0019631E" w:rsidRDefault="00A74545" w:rsidP="00A7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2FCEC8F8" w14:textId="1DB0100D" w:rsidR="00A74545" w:rsidRPr="0019631E" w:rsidRDefault="007B7B1B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 (15.6%)</w:t>
            </w:r>
          </w:p>
        </w:tc>
        <w:tc>
          <w:tcPr>
            <w:tcW w:w="278" w:type="dxa"/>
          </w:tcPr>
          <w:p w14:paraId="2B00ABC9" w14:textId="77777777" w:rsidR="00A74545" w:rsidRPr="0019631E" w:rsidRDefault="00A74545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51567F96" w14:textId="77777777" w:rsidTr="008660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23F7996" w14:textId="386E700B" w:rsidR="00A74545" w:rsidRPr="0019631E" w:rsidRDefault="007B7B1B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Education </w:t>
            </w:r>
          </w:p>
        </w:tc>
        <w:tc>
          <w:tcPr>
            <w:tcW w:w="1276" w:type="dxa"/>
            <w:gridSpan w:val="2"/>
          </w:tcPr>
          <w:p w14:paraId="28283C85" w14:textId="77777777" w:rsidR="00A74545" w:rsidRPr="0019631E" w:rsidRDefault="00A74545" w:rsidP="00A7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2AA689AB" w14:textId="74C33BAC" w:rsidR="00A74545" w:rsidRPr="0019631E" w:rsidRDefault="007B7B1B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 (</w:t>
            </w:r>
            <w:r w:rsidR="00B417E5" w:rsidRPr="001963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.</w:t>
            </w:r>
            <w:r w:rsidRPr="001963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%)</w:t>
            </w:r>
          </w:p>
        </w:tc>
        <w:tc>
          <w:tcPr>
            <w:tcW w:w="278" w:type="dxa"/>
          </w:tcPr>
          <w:p w14:paraId="51FC264F" w14:textId="77777777" w:rsidR="00A74545" w:rsidRPr="0019631E" w:rsidRDefault="00A74545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129A3CFA" w14:textId="77777777" w:rsidTr="00866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AF3EBF1" w14:textId="72877A9F" w:rsidR="00B417E5" w:rsidRPr="0019631E" w:rsidRDefault="00B417E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tired or Unemployed</w:t>
            </w:r>
          </w:p>
        </w:tc>
        <w:tc>
          <w:tcPr>
            <w:tcW w:w="1276" w:type="dxa"/>
            <w:gridSpan w:val="2"/>
          </w:tcPr>
          <w:p w14:paraId="5AAF56EA" w14:textId="77777777" w:rsidR="00B417E5" w:rsidRPr="0019631E" w:rsidRDefault="00B417E5" w:rsidP="00A745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13A62B19" w14:textId="2EA3678D" w:rsidR="00B417E5" w:rsidRPr="0019631E" w:rsidRDefault="00B417E5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 (3.1%)</w:t>
            </w:r>
          </w:p>
        </w:tc>
        <w:tc>
          <w:tcPr>
            <w:tcW w:w="278" w:type="dxa"/>
          </w:tcPr>
          <w:p w14:paraId="68D01A9F" w14:textId="77777777" w:rsidR="00B417E5" w:rsidRPr="0019631E" w:rsidRDefault="00B417E5" w:rsidP="00866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19631E" w:rsidRPr="0019631E" w14:paraId="4FF6ED6A" w14:textId="77777777" w:rsidTr="0086603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1661F5A" w14:textId="77777777" w:rsidR="00A74545" w:rsidRPr="0019631E" w:rsidRDefault="00A74545" w:rsidP="00A7454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ot Available</w:t>
            </w:r>
          </w:p>
        </w:tc>
        <w:tc>
          <w:tcPr>
            <w:tcW w:w="1276" w:type="dxa"/>
            <w:gridSpan w:val="2"/>
          </w:tcPr>
          <w:p w14:paraId="25CD9D48" w14:textId="77777777" w:rsidR="00A74545" w:rsidRPr="0019631E" w:rsidRDefault="00A74545" w:rsidP="00A74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410" w:type="dxa"/>
          </w:tcPr>
          <w:p w14:paraId="5C17A7F9" w14:textId="00D526C8" w:rsidR="00A74545" w:rsidRPr="0019631E" w:rsidRDefault="00B417E5" w:rsidP="008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6 </w:t>
            </w:r>
            <w:r w:rsidR="00A74545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.3</w:t>
            </w:r>
            <w:r w:rsidR="00A74545" w:rsidRPr="001963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278" w:type="dxa"/>
          </w:tcPr>
          <w:p w14:paraId="1293ECFA" w14:textId="77777777" w:rsidR="00A74545" w:rsidRPr="0019631E" w:rsidRDefault="00A74545" w:rsidP="00A74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4EFED6FF" w14:textId="77777777" w:rsidR="008D6065" w:rsidRPr="0019631E" w:rsidRDefault="008D606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8AC629" w14:textId="77777777" w:rsidR="008D06D6" w:rsidRPr="0019631E" w:rsidRDefault="008D06D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E0DE58" w14:textId="77777777" w:rsidR="008D06D6" w:rsidRPr="0019631E" w:rsidRDefault="008D06D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BED2CD" w14:textId="77777777" w:rsidR="008D06D6" w:rsidRPr="0019631E" w:rsidRDefault="008D06D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7A9CD79" w14:textId="77777777" w:rsidR="008D06D6" w:rsidRPr="0019631E" w:rsidRDefault="008D06D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3C9456" w14:textId="77777777" w:rsidR="008D06D6" w:rsidRPr="0019631E" w:rsidRDefault="008D06D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13B156" w14:textId="77777777" w:rsidR="008D06D6" w:rsidRPr="0019631E" w:rsidRDefault="008D06D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9870117" w14:textId="77777777" w:rsidR="008D06D6" w:rsidRPr="0019631E" w:rsidRDefault="008D06D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41A8D2" w14:textId="77777777" w:rsidR="008D06D6" w:rsidRDefault="008D06D6">
      <w:pPr>
        <w:rPr>
          <w:rFonts w:ascii="Times New Roman" w:hAnsi="Times New Roman" w:cs="Times New Roman"/>
          <w:sz w:val="22"/>
          <w:szCs w:val="22"/>
        </w:rPr>
      </w:pPr>
    </w:p>
    <w:p w14:paraId="10F6557C" w14:textId="77777777" w:rsidR="008D06D6" w:rsidRDefault="008D06D6">
      <w:pPr>
        <w:rPr>
          <w:rFonts w:ascii="Times New Roman" w:hAnsi="Times New Roman" w:cs="Times New Roman"/>
          <w:sz w:val="22"/>
          <w:szCs w:val="22"/>
        </w:rPr>
      </w:pPr>
    </w:p>
    <w:p w14:paraId="553A3DAD" w14:textId="77777777" w:rsidR="008D06D6" w:rsidRPr="008D06D6" w:rsidRDefault="008D06D6">
      <w:pPr>
        <w:rPr>
          <w:rFonts w:ascii="Times New Roman" w:hAnsi="Times New Roman" w:cs="Times New Roman"/>
          <w:sz w:val="22"/>
          <w:szCs w:val="22"/>
        </w:rPr>
      </w:pPr>
    </w:p>
    <w:sectPr w:rsidR="008D06D6" w:rsidRPr="008D0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91"/>
    <w:rsid w:val="000909FC"/>
    <w:rsid w:val="0019631E"/>
    <w:rsid w:val="00232691"/>
    <w:rsid w:val="002A01A3"/>
    <w:rsid w:val="002D6562"/>
    <w:rsid w:val="00316687"/>
    <w:rsid w:val="003A5A2D"/>
    <w:rsid w:val="004378DC"/>
    <w:rsid w:val="0047210B"/>
    <w:rsid w:val="004848D9"/>
    <w:rsid w:val="004E3A8F"/>
    <w:rsid w:val="00500711"/>
    <w:rsid w:val="00547E82"/>
    <w:rsid w:val="005D36A2"/>
    <w:rsid w:val="005E1117"/>
    <w:rsid w:val="007555C8"/>
    <w:rsid w:val="007B7B1B"/>
    <w:rsid w:val="007E0AAA"/>
    <w:rsid w:val="00826702"/>
    <w:rsid w:val="00845D30"/>
    <w:rsid w:val="00866032"/>
    <w:rsid w:val="00892584"/>
    <w:rsid w:val="008B345C"/>
    <w:rsid w:val="008D06D6"/>
    <w:rsid w:val="008D6065"/>
    <w:rsid w:val="009C03B4"/>
    <w:rsid w:val="00A74545"/>
    <w:rsid w:val="00A960AE"/>
    <w:rsid w:val="00AD7422"/>
    <w:rsid w:val="00AE675A"/>
    <w:rsid w:val="00B417E5"/>
    <w:rsid w:val="00B52D6B"/>
    <w:rsid w:val="00CE3191"/>
    <w:rsid w:val="00E0611E"/>
    <w:rsid w:val="00E7196B"/>
    <w:rsid w:val="00F948E2"/>
    <w:rsid w:val="00FB674E"/>
    <w:rsid w:val="00FC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301C2"/>
  <w15:chartTrackingRefBased/>
  <w15:docId w15:val="{31059DDA-3092-C74C-9B9C-6AA837C1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378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B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7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e Lovgren</dc:creator>
  <cp:keywords/>
  <dc:description/>
  <cp:lastModifiedBy>Izabelle Lovgren</cp:lastModifiedBy>
  <cp:revision>8</cp:revision>
  <dcterms:created xsi:type="dcterms:W3CDTF">2024-09-19T11:21:00Z</dcterms:created>
  <dcterms:modified xsi:type="dcterms:W3CDTF">2024-09-21T19:29:00Z</dcterms:modified>
</cp:coreProperties>
</file>